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D7C86" w14:textId="77777777" w:rsidR="00257FB4" w:rsidRDefault="00257F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86D9A1" w14:textId="453F0DED" w:rsidR="000E3622" w:rsidRPr="00DD5D89" w:rsidRDefault="003B082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ubMed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851"/>
        <w:gridCol w:w="5245"/>
        <w:gridCol w:w="1417"/>
      </w:tblGrid>
      <w:tr w:rsidR="000E3622" w:rsidRPr="00DD5D89" w14:paraId="25C2E1D4" w14:textId="77777777" w:rsidTr="00101EDC">
        <w:trPr>
          <w:trHeight w:val="2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57E49C" w14:textId="45052818" w:rsidR="000E3622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OLE_LINK21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E9F676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A0D2C7" w14:textId="46AFF84C" w:rsidR="000E3622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ults</w:t>
            </w:r>
          </w:p>
        </w:tc>
      </w:tr>
      <w:tr w:rsidR="000E3622" w:rsidRPr="00DD5D89" w14:paraId="6682F188" w14:textId="77777777" w:rsidTr="00101EDC">
        <w:trPr>
          <w:trHeight w:val="2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5E4B12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11" w:colFirst="1" w:colLast="1"/>
            <w:bookmarkStart w:id="2" w:name="OLE_LINK3" w:colFirst="1" w:colLast="1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72CF32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9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(((((((randomized controlled trial) OR (Controlled Clinical Trials)) OR (random allocation)) OR (double-blind)) OR (single-blind)) OR (placebo)) OR (randomly)) OR (randomized)) OR (RCT)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83B350" w14:textId="5CDFBD6F" w:rsidR="00A013C1" w:rsidRPr="00DD5D89" w:rsidRDefault="00A013C1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803</w:t>
            </w:r>
            <w:r w:rsidR="00A9617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bookmarkEnd w:id="1"/>
      <w:tr w:rsidR="000E3622" w:rsidRPr="00DD5D89" w14:paraId="196FD3F8" w14:textId="77777777" w:rsidTr="00101EDC">
        <w:trPr>
          <w:trHeight w:val="23"/>
        </w:trPr>
        <w:tc>
          <w:tcPr>
            <w:tcW w:w="851" w:type="dxa"/>
            <w:shd w:val="clear" w:color="auto" w:fill="FFFFFF"/>
            <w:noWrap/>
            <w:vAlign w:val="center"/>
          </w:tcPr>
          <w:p w14:paraId="4878D6B5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2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5ED1B199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1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(((((((((((((((((((((((Dipeptidyl Peptidase IV Inhibitors) OR (Dipeptidyl-Peptidase IV Inhibitors)) OR (DPP-4 Inhibitor)) OR (DPP 4 Inhibitor)) OR (Inhibitor, DPP-4)) OR (DPP-IV Inhibitor)) OR (DPP IV Inhibitor)) OR (Inhibitor, DPP-IV)) OR (DPP-4 Inhibitors)) OR (DPP 4 Inhibitors)) OR (DPP-IV Inhibitors)) OR (DPP IV Inhibitors)) OR (DPP4 Inhibitors)) OR (Dipeptidyl Peptidase 4 Inhibitor)) OR (Dipeptidyl-Peptidase IV Inhibitor)) OR (Dipeptidyl Peptidase IV Inhibitor)) OR (Inhibitor, Dipeptidyl-Peptidase IV)) OR (Dipeptidyl-Peptidase 4 Inhibitor)) OR (Inhibitor, Dipeptidyl-Peptidase 4)) OR (Dipeptidyl-Peptidase 4 Inhibitors)) OR (Dipeptidyl Peptidase 4 Inhibitors)) OR (Gliptins)) OR (DPP4 Inhibitor)) OR (Inhibitor, DPP4)) OR (Gliptin)</w:t>
            </w:r>
            <w:bookmarkEnd w:id="4"/>
          </w:p>
        </w:tc>
        <w:tc>
          <w:tcPr>
            <w:tcW w:w="1417" w:type="dxa"/>
            <w:shd w:val="clear" w:color="auto" w:fill="FFFFFF"/>
            <w:vAlign w:val="center"/>
          </w:tcPr>
          <w:p w14:paraId="2D971E3D" w14:textId="63E245D5" w:rsidR="00A013C1" w:rsidRPr="00DD5D89" w:rsidRDefault="00A013C1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2</w:t>
            </w:r>
          </w:p>
        </w:tc>
      </w:tr>
      <w:tr w:rsidR="000E3622" w:rsidRPr="00DD5D89" w14:paraId="5EF8499A" w14:textId="77777777" w:rsidTr="00101EDC">
        <w:trPr>
          <w:trHeight w:val="23"/>
        </w:trPr>
        <w:tc>
          <w:tcPr>
            <w:tcW w:w="851" w:type="dxa"/>
            <w:shd w:val="clear" w:color="auto" w:fill="FFFFFF"/>
            <w:noWrap/>
            <w:vAlign w:val="center"/>
          </w:tcPr>
          <w:p w14:paraId="72238158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3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57260C45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OLE_LINK2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((((((((((((((((((((((((((((((Diabetes Mellitus, Type 2) OR (Diabetes Mellitus, Adult-Onset)) OR (Adult-Onset Diabetes Mellitus)) OR (Diabetes Mellitus, Adult Onset)) OR (Diabetes Mellitus, Ketosis-Resistant)) OR (Diabetes Mellitus, Ketosis Resistant)) OR (Ketosis-Resistant Diabetes Mellitus)) OR (Diabetes Mellitus,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 Insulin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pendent)) OR (Diabetes Mellitus, Non-Insulin-Dependent)) OR (Non-Insulin-Dependent Diabetes Mellitus)) OR (Diabetes Mellitus, Stable)) OR (Stable Diabetes Mellitus)) OR (Diabetes Mellitus, Type II)) OR (NIDDM)) OR (Diabetes Mellitus, Noninsulin Dependent)) OR (Diabetes Mellitus, Maturity-Onset)) OR (Diabetes Mellitus, Maturity Onset)) OR (Maturity-Onset Diabetes Mellitus)) OR (Maturity Onset Diabetes Mellitus)) OR (MODY)) OR (Diabetes Mellitus, Slow-Onset)) OR (Diabetes Mellitus, Slow Onset)) OR (Slow-Onset Diabetes Mellitus)) OR (Type 2 Diabetes Mellitus)) OR (Noninsulin-Dependent Diabetes Mellitus)) OR (Noninsulin Dependent Diabetes Mellitus)) OR (Maturity-Onset Diabetes)) OR (Diabetes, Maturity-Onset)) OR (Maturity Onset Diabetes)) OR (Type 2 Diabetes)) OR (Diabetes, Type 2)) OR (Diabetes Mellitus, Noninsulin-Dependent)</w:t>
            </w:r>
            <w:bookmarkEnd w:id="5"/>
          </w:p>
        </w:tc>
        <w:tc>
          <w:tcPr>
            <w:tcW w:w="1417" w:type="dxa"/>
            <w:shd w:val="clear" w:color="auto" w:fill="FFFFFF"/>
            <w:vAlign w:val="center"/>
          </w:tcPr>
          <w:p w14:paraId="69B1A448" w14:textId="60C54B71" w:rsidR="00A013C1" w:rsidRPr="00DD5D89" w:rsidRDefault="00A013C1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577</w:t>
            </w:r>
          </w:p>
        </w:tc>
      </w:tr>
      <w:bookmarkEnd w:id="2"/>
      <w:tr w:rsidR="000E3622" w:rsidRPr="00DD5D89" w14:paraId="56787B17" w14:textId="77777777" w:rsidTr="00101EDC">
        <w:trPr>
          <w:trHeight w:val="23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62C84EA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4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F3FB66" w14:textId="77777777" w:rsidR="000E3622" w:rsidRPr="00DD5D89" w:rsidRDefault="00852E76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1 AND #2 AND #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04875299" w14:textId="4C6A22D8" w:rsidR="00A013C1" w:rsidRPr="00DD5D89" w:rsidRDefault="00A013C1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</w:tr>
      <w:bookmarkEnd w:id="0"/>
    </w:tbl>
    <w:p w14:paraId="67171471" w14:textId="566510C4" w:rsidR="000E3622" w:rsidRDefault="000E3622">
      <w:pPr>
        <w:rPr>
          <w:rFonts w:ascii="Times New Roman" w:hAnsi="Times New Roman" w:cs="Times New Roman"/>
          <w:sz w:val="18"/>
          <w:szCs w:val="18"/>
        </w:rPr>
      </w:pPr>
    </w:p>
    <w:p w14:paraId="7E4112AB" w14:textId="77777777" w:rsidR="00257FB4" w:rsidRDefault="00257FB4">
      <w:pPr>
        <w:rPr>
          <w:rFonts w:ascii="Times New Roman" w:hAnsi="Times New Roman" w:cs="Times New Roman" w:hint="eastAsia"/>
          <w:sz w:val="18"/>
          <w:szCs w:val="18"/>
        </w:rPr>
      </w:pPr>
    </w:p>
    <w:p w14:paraId="0E1C6BE0" w14:textId="77777777" w:rsidR="00EB42CC" w:rsidRPr="00DD5D89" w:rsidRDefault="00EB42CC" w:rsidP="00EB42C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D5D89">
        <w:rPr>
          <w:rFonts w:ascii="Times New Roman" w:hAnsi="Times New Roman" w:cs="Times New Roman"/>
          <w:b/>
          <w:bCs/>
          <w:sz w:val="20"/>
          <w:szCs w:val="20"/>
        </w:rPr>
        <w:t xml:space="preserve">Embas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1"/>
        <w:gridCol w:w="5245"/>
        <w:gridCol w:w="1427"/>
      </w:tblGrid>
      <w:tr w:rsidR="00EB42CC" w:rsidRPr="00DD5D89" w14:paraId="75CA2025" w14:textId="77777777" w:rsidTr="00257FB4">
        <w:trPr>
          <w:trHeight w:val="23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633BFA" w14:textId="6171D881" w:rsidR="00EB42CC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00CA39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5AD5D5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ults</w:t>
            </w:r>
          </w:p>
        </w:tc>
      </w:tr>
      <w:tr w:rsidR="00EB42CC" w:rsidRPr="00DD5D89" w14:paraId="18204F6C" w14:textId="77777777" w:rsidTr="00257FB4">
        <w:trPr>
          <w:trHeight w:val="23"/>
        </w:trPr>
        <w:tc>
          <w:tcPr>
            <w:tcW w:w="84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6402E7D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4465C6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13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'crossove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edure':de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'double-blind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edure':de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'randomized controlled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al':de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'single-blind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edure':de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random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factorial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crossover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((cross NEXT/1 over*)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 OR placebo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((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ubl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 NEAR/1 blind*)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 OR ((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 NEAR/1 blind*)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 OR assign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locat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volunteer*: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,ab,ti</w:t>
            </w:r>
            <w:bookmarkEnd w:id="6"/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013A24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8570</w:t>
            </w:r>
          </w:p>
        </w:tc>
      </w:tr>
      <w:tr w:rsidR="00EB42CC" w:rsidRPr="00DD5D89" w14:paraId="6994182C" w14:textId="77777777" w:rsidTr="00257FB4">
        <w:trPr>
          <w:trHeight w:val="23"/>
        </w:trPr>
        <w:tc>
          <w:tcPr>
            <w:tcW w:w="841" w:type="dxa"/>
            <w:shd w:val="clear" w:color="auto" w:fill="FFFFFF"/>
            <w:noWrap/>
            <w:vAlign w:val="center"/>
          </w:tcPr>
          <w:p w14:paraId="2A939BA2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2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7BC64E92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7" w:name="OLE_LINK14"/>
            <w:proofErr w:type="spellStart"/>
            <w:proofErr w:type="gram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:ti</w:t>
            </w:r>
            <w:proofErr w:type="spellEnd"/>
            <w:proofErr w:type="gram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us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n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cin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rin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ep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mb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g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glet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bbit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bbit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g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g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tl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vine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key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keys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ut:ti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moset:ti</w:t>
            </w:r>
            <w:bookmarkEnd w:id="7"/>
            <w:proofErr w:type="spellEnd"/>
          </w:p>
        </w:tc>
        <w:tc>
          <w:tcPr>
            <w:tcW w:w="1427" w:type="dxa"/>
            <w:shd w:val="clear" w:color="auto" w:fill="FFFFFF"/>
            <w:vAlign w:val="center"/>
          </w:tcPr>
          <w:p w14:paraId="01C12424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0157</w:t>
            </w:r>
          </w:p>
        </w:tc>
      </w:tr>
      <w:tr w:rsidR="00EB42CC" w:rsidRPr="00DD5D89" w14:paraId="4C85F8C5" w14:textId="77777777" w:rsidTr="00257FB4">
        <w:trPr>
          <w:trHeight w:val="23"/>
        </w:trPr>
        <w:tc>
          <w:tcPr>
            <w:tcW w:w="841" w:type="dxa"/>
            <w:shd w:val="clear" w:color="auto" w:fill="FFFFFF"/>
            <w:noWrap/>
            <w:vAlign w:val="center"/>
          </w:tcPr>
          <w:p w14:paraId="7170386F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3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7931F31B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8" w:name="OLE_LINK15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1 NOT #2</w:t>
            </w:r>
            <w:bookmarkEnd w:id="8"/>
          </w:p>
        </w:tc>
        <w:tc>
          <w:tcPr>
            <w:tcW w:w="1427" w:type="dxa"/>
            <w:shd w:val="clear" w:color="auto" w:fill="FFFFFF"/>
            <w:vAlign w:val="center"/>
          </w:tcPr>
          <w:p w14:paraId="0C484B86" w14:textId="77777777" w:rsidR="00EB42CC" w:rsidRPr="00EB42CC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B42CC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EB42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062</w:t>
            </w:r>
          </w:p>
        </w:tc>
      </w:tr>
      <w:tr w:rsidR="00EB42CC" w:rsidRPr="00DD5D89" w14:paraId="46FFB782" w14:textId="77777777" w:rsidTr="00257FB4">
        <w:trPr>
          <w:trHeight w:val="23"/>
        </w:trPr>
        <w:tc>
          <w:tcPr>
            <w:tcW w:w="841" w:type="dxa"/>
            <w:shd w:val="clear" w:color="auto" w:fill="FFFFFF"/>
            <w:noWrap/>
            <w:vAlign w:val="center"/>
          </w:tcPr>
          <w:p w14:paraId="4AA57409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#4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48614846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9" w:name="OLE_LINK7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‘Dipeptidyl Peptidase IV Inhibitors’ OR 'Dipeptidyl-Peptidase IV Inhibitors' OR 'DPP-4 Inhibitor' OR 'DPP 4 Inhibitor' OR 'Inhibitor, DPP-4' OR 'DPP-IV Inhibitor' OR 'DPP IV Inhibitor' OR 'Inhibitor, DPP-IV' OR 'DPP-4 Inhibitors' OR 'DPP 4 Inhibitors' OR 'DPP-IV Inhibitors' OR 'DPP IV Inhibitors' OR 'DPP4 Inhibitors' OR 'Dipeptidyl Peptidase 4 Inhibitor' OR 'Dipeptidyl-Peptidase IV Inhibitor' OR 'Dipeptidyl Peptidase IV Inhibitor' OR 'Inhibitor, Dipeptidyl-Peptidase IV' OR 'Dipeptidyl-Peptidase 4 Inhibitor' OR 'Inhibitor, Dipeptidyl-Peptidase 4' OR 'Dipeptidyl-Peptidase 4 Inhibitors' OR 'Dipeptidyl Peptidase 4 Inhibitors' OR 'Gliptins' OR 'DPP4 Inhibitor' OR 'Inhibitor, DPP4' OR 'Gliptin'</w:t>
            </w:r>
            <w:bookmarkEnd w:id="9"/>
          </w:p>
        </w:tc>
        <w:tc>
          <w:tcPr>
            <w:tcW w:w="1427" w:type="dxa"/>
            <w:shd w:val="clear" w:color="auto" w:fill="FFFFFF"/>
            <w:vAlign w:val="center"/>
          </w:tcPr>
          <w:p w14:paraId="571E7873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21</w:t>
            </w:r>
          </w:p>
        </w:tc>
      </w:tr>
      <w:tr w:rsidR="00EB42CC" w:rsidRPr="00DD5D89" w14:paraId="339AAB66" w14:textId="77777777" w:rsidTr="00257FB4">
        <w:trPr>
          <w:trHeight w:val="23"/>
        </w:trPr>
        <w:tc>
          <w:tcPr>
            <w:tcW w:w="841" w:type="dxa"/>
            <w:shd w:val="clear" w:color="auto" w:fill="FFFFFF"/>
            <w:noWrap/>
            <w:vAlign w:val="center"/>
          </w:tcPr>
          <w:p w14:paraId="5B2FC6FF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5</w:t>
            </w:r>
          </w:p>
        </w:tc>
        <w:tc>
          <w:tcPr>
            <w:tcW w:w="5245" w:type="dxa"/>
            <w:shd w:val="clear" w:color="auto" w:fill="FFFFFF"/>
            <w:vAlign w:val="center"/>
          </w:tcPr>
          <w:p w14:paraId="52F21D7F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0" w:name="OLE_LINK8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'Diabetes Mellitus, Type 2' OR 'Diabetes Mellitus, Adult-Onset' OR 'Adult-Onset Diabetes Mellitus' OR 'Diabetes Mellitus, Adult Onset' OR 'Diabetes Mellitus, Ketosis-Resistant' OR 'Diabetes Mellitus, Ketosis Resistant' OR 'Ketosis-Resistant Diabetes Mellitus' OR 'Diabetes Mellitus, </w:t>
            </w:r>
            <w:proofErr w:type="spellStart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 Insulin</w:t>
            </w:r>
            <w:proofErr w:type="spellEnd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pendent' OR 'Diabetes Mellitus, Non-Insulin-Dependent' OR 'Non-Insulin-Dependent Diabetes Mellitus' OR 'Diabetes Mellitus, Stable' OR 'Stable Diabetes Mellitus' OR 'Diabetes Mellitus, Type II' OR 'NIDDM' OR 'Diabetes Mellitus, Noninsulin Dependent' OR 'Diabetes Mellitus, Maturity-Onset' OR 'Diabetes Mellitus, Maturity Onset' OR 'Maturity-Onset Diabetes Mellitus' OR 'Maturity Onset Diabetes Mellitus' OR 'MODY' OR 'Diabetes Mellitus, Slow-Onset' OR 'Diabetes Mellitus, Slow Onset' OR 'Slow-Onset Diabetes Mellitus' OR 'Type 2 Diabetes Mellitus' OR 'Noninsulin-Dependent Diabetes Mellitus' OR 'Noninsulin Dependent Diabetes Mellitus' OR 'Maturity-Onset Diabetes' OR 'Diabetes, Maturity-Onset' OR 'Maturity Onset Diabetes' OR 'Type 2 Diabetes' OR 'Diabetes, Type 2' OR 'Diabetes Mellitus, Noninsulin-Dependent'</w:t>
            </w:r>
            <w:bookmarkEnd w:id="10"/>
          </w:p>
        </w:tc>
        <w:tc>
          <w:tcPr>
            <w:tcW w:w="1427" w:type="dxa"/>
            <w:shd w:val="clear" w:color="auto" w:fill="FFFFFF"/>
            <w:vAlign w:val="center"/>
          </w:tcPr>
          <w:p w14:paraId="2D626A74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77</w:t>
            </w:r>
          </w:p>
        </w:tc>
      </w:tr>
      <w:tr w:rsidR="00EB42CC" w:rsidRPr="00DD5D89" w14:paraId="5D28C21A" w14:textId="77777777" w:rsidTr="00257FB4">
        <w:trPr>
          <w:trHeight w:val="23"/>
        </w:trPr>
        <w:tc>
          <w:tcPr>
            <w:tcW w:w="8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AE37ED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6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A47110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1" w:name="OLE_LINK18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3 AND #4 AND #5</w:t>
            </w:r>
            <w:bookmarkEnd w:id="11"/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925737" w14:textId="77777777" w:rsidR="00EB42CC" w:rsidRPr="00DD5D89" w:rsidRDefault="00EB42CC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2</w:t>
            </w:r>
          </w:p>
        </w:tc>
      </w:tr>
    </w:tbl>
    <w:p w14:paraId="7FAB5993" w14:textId="77777777" w:rsidR="00EB42CC" w:rsidRPr="00DD5D89" w:rsidRDefault="00EB42CC" w:rsidP="00EB42CC">
      <w:pPr>
        <w:rPr>
          <w:rFonts w:ascii="Times New Roman" w:hAnsi="Times New Roman" w:cs="Times New Roman"/>
          <w:sz w:val="18"/>
          <w:szCs w:val="18"/>
        </w:rPr>
      </w:pPr>
    </w:p>
    <w:p w14:paraId="6B985F73" w14:textId="77777777" w:rsidR="00EB42CC" w:rsidRPr="00DD5D89" w:rsidRDefault="00EB42CC" w:rsidP="00EB42C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D5D89">
        <w:rPr>
          <w:rFonts w:ascii="Times New Roman" w:hAnsi="Times New Roman" w:cs="Times New Roman"/>
          <w:b/>
          <w:bCs/>
          <w:sz w:val="20"/>
          <w:szCs w:val="20"/>
        </w:rPr>
        <w:t xml:space="preserve">Cochrane library 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851"/>
        <w:gridCol w:w="5245"/>
        <w:gridCol w:w="1427"/>
      </w:tblGrid>
      <w:tr w:rsidR="00257FB4" w:rsidRPr="00DD5D89" w14:paraId="1B4CF85C" w14:textId="77777777" w:rsidTr="00257FB4">
        <w:trPr>
          <w:trHeight w:val="24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92B324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EF495D" w14:textId="1C940C86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DE5417" w14:textId="76B13563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ults</w:t>
            </w:r>
          </w:p>
        </w:tc>
      </w:tr>
      <w:tr w:rsidR="00257FB4" w:rsidRPr="00DD5D89" w14:paraId="0523633F" w14:textId="77777777" w:rsidTr="00257FB4">
        <w:trPr>
          <w:trHeight w:val="691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2E09A97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D978366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2" w:name="OLE_LINK12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(((((((randomized controlled trial) OR (Controlled Clinical Trials)) OR (random allocation)) OR (double-blind)) OR (single-blind)) OR (placebo)) OR (randomly)) OR (randomized)) OR (RCT)</w:t>
            </w:r>
            <w:bookmarkEnd w:id="12"/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98B34D" w14:textId="5AEA01DA" w:rsidR="00257FB4" w:rsidRPr="000C25C4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C25C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0779</w:t>
            </w:r>
          </w:p>
        </w:tc>
      </w:tr>
      <w:tr w:rsidR="00257FB4" w:rsidRPr="00DD5D89" w14:paraId="36C33A3E" w14:textId="77777777" w:rsidTr="00257FB4">
        <w:trPr>
          <w:trHeight w:val="2035"/>
        </w:trPr>
        <w:tc>
          <w:tcPr>
            <w:tcW w:w="851" w:type="dxa"/>
            <w:shd w:val="clear" w:color="auto" w:fill="FFFFFF"/>
            <w:noWrap/>
            <w:vAlign w:val="center"/>
          </w:tcPr>
          <w:p w14:paraId="39A32C4C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2</w:t>
            </w:r>
          </w:p>
        </w:tc>
        <w:tc>
          <w:tcPr>
            <w:tcW w:w="5245" w:type="dxa"/>
            <w:shd w:val="clear" w:color="auto" w:fill="FFFFFF"/>
            <w:noWrap/>
            <w:vAlign w:val="center"/>
          </w:tcPr>
          <w:p w14:paraId="43E7333B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3" w:name="OLE_LINK5"/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(((((((((((((((((((((((Dipeptidyl Peptidase IV Inhibitors) OR (Dipeptidyl-Peptidase IV Inhibitors)) OR (DPP-4 Inhibitor)) OR (DPP 4 Inhibitor)) OR (Inhibitor, DPP-4)) OR (DPP-IV Inhibitor)) OR (DPP IV Inhibitor)) OR (Inhibitor, DPP-IV)) OR (DPP-4 Inhibitors)) OR (DPP 4 Inhibitors)) OR (DPP-IV Inhibitors)) OR (DPP IV Inhibitors)) OR (DPP4 Inhibitors)) OR (Dipeptidyl Peptidase 4 Inhibitor)) OR (Dipeptidyl-Peptidase IV Inhibitor)) OR (Dipeptidyl Peptidase IV Inhibitor)) OR (Inhibitor, Dipeptidyl-Peptidase IV)) OR (Dipeptidyl-Peptidase 4 Inhibitor)) OR (Inhibitor, Dipeptidyl-Peptidase 4)) OR (Dipeptidyl-Peptidase 4 Inhibitors)) OR (Dipeptidyl Peptidase 4 Inhibitors)) OR (Gliptins)) OR (DPP4 Inhibitor)) OR (Inhibitor, DPP4)) OR (Gliptin)</w:t>
            </w:r>
            <w:bookmarkEnd w:id="13"/>
          </w:p>
        </w:tc>
        <w:tc>
          <w:tcPr>
            <w:tcW w:w="1427" w:type="dxa"/>
            <w:shd w:val="clear" w:color="auto" w:fill="FFFFFF"/>
            <w:vAlign w:val="center"/>
          </w:tcPr>
          <w:p w14:paraId="17A52D30" w14:textId="569BACAD" w:rsidR="00257FB4" w:rsidRPr="000C25C4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C25C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</w:t>
            </w:r>
          </w:p>
        </w:tc>
      </w:tr>
      <w:tr w:rsidR="00257FB4" w:rsidRPr="00DD5D89" w14:paraId="4119C7A8" w14:textId="77777777" w:rsidTr="00257FB4">
        <w:trPr>
          <w:trHeight w:val="4051"/>
        </w:trPr>
        <w:tc>
          <w:tcPr>
            <w:tcW w:w="851" w:type="dxa"/>
            <w:shd w:val="clear" w:color="auto" w:fill="FFFFFF"/>
            <w:noWrap/>
            <w:vAlign w:val="center"/>
          </w:tcPr>
          <w:p w14:paraId="7A9E3203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#3</w:t>
            </w:r>
          </w:p>
        </w:tc>
        <w:tc>
          <w:tcPr>
            <w:tcW w:w="5245" w:type="dxa"/>
            <w:shd w:val="clear" w:color="auto" w:fill="FFFFFF"/>
            <w:noWrap/>
            <w:vAlign w:val="center"/>
          </w:tcPr>
          <w:p w14:paraId="21F1A6F6" w14:textId="77777777" w:rsidR="00257FB4" w:rsidRPr="000C25C4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4" w:name="OLE_LINK6"/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((((((((((((((((((((((((((((((Diabetes Mellitus, Type 2) OR (Diabetes Mellitus, Adult-Onset)) OR (Adult-Onset Diabetes Mellitus)) OR (Diabetes Mellitus, Adult Onset)) OR (Diabetes Mellitus, Ketosis-Resistant)) OR (Diabetes Mellitus, Ketosis Resistant)) OR (Ketosis-Resistant Diabetes Mellitus)) OR (Diabetes Mellitus, </w:t>
            </w:r>
            <w:proofErr w:type="spellStart"/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 Insulin</w:t>
            </w:r>
            <w:proofErr w:type="spellEnd"/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pendent)) OR (Diabetes Mellitus, Non-Insulin-Dependent)) OR (Non-Insulin-Dependent Diabetes Mellitus)) OR (Diabetes Mellitus, Stable)) OR (Stable Diabetes Mellitus)) OR (Diabetes Mellitus, Type II)) OR (NIDDM)) OR (Diabetes Mellitus, Noninsulin Dependent)) OR (Diabetes Mellitus, Maturity-Onset)) OR (Diabetes Mellitus, Maturity Onset)) OR (Maturity-Onset Diabetes Mellitus)) OR (Maturity Onset Diabetes Mellitus)) OR (MODY)) OR (Diabetes Mellitus, Slow-Onset)) OR (Diabetes Mellitus, Slow Onset)) OR (Slow-Onset Diabetes Mellitus)) OR (Type 2 Diabetes Mellitus)) OR (Noninsulin-Dependent Diabetes Mellitus)) OR (Noninsulin Dependent Diabetes Mellitus)) OR (Maturity-Onset Diabetes)) OR (Diabetes, Maturity-Onset)) OR (Maturity Onset Diabetes)) OR (Type 2 Diabetes)) OR (Diabetes, Type 2)) OR (Diabetes Mellitus, Noninsulin-Dependent)</w:t>
            </w:r>
            <w:bookmarkEnd w:id="14"/>
          </w:p>
        </w:tc>
        <w:tc>
          <w:tcPr>
            <w:tcW w:w="1427" w:type="dxa"/>
            <w:shd w:val="clear" w:color="auto" w:fill="FFFFFF"/>
            <w:vAlign w:val="center"/>
          </w:tcPr>
          <w:p w14:paraId="4E9EE73C" w14:textId="7B6982A6" w:rsidR="00257FB4" w:rsidRPr="000C25C4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C25C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0C25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12</w:t>
            </w:r>
          </w:p>
        </w:tc>
      </w:tr>
      <w:tr w:rsidR="00257FB4" w:rsidRPr="00DD5D89" w14:paraId="4DA4287F" w14:textId="77777777" w:rsidTr="00257FB4">
        <w:trPr>
          <w:trHeight w:val="262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50D503A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#4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ACB6C88" w14:textId="77777777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D5D8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/>
          </w:tcPr>
          <w:p w14:paraId="290F5E5F" w14:textId="28EDC6FE" w:rsidR="00257FB4" w:rsidRPr="00DD5D89" w:rsidRDefault="00257FB4" w:rsidP="00257FB4">
            <w:pPr>
              <w:widowControl/>
              <w:wordWrap w:val="0"/>
              <w:spacing w:line="24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9</w:t>
            </w:r>
          </w:p>
        </w:tc>
      </w:tr>
    </w:tbl>
    <w:p w14:paraId="339C4C00" w14:textId="77777777" w:rsidR="00EB42CC" w:rsidRPr="00DD5D89" w:rsidRDefault="00EB42CC">
      <w:pPr>
        <w:rPr>
          <w:rFonts w:ascii="Times New Roman" w:hAnsi="Times New Roman" w:cs="Times New Roman"/>
          <w:sz w:val="18"/>
          <w:szCs w:val="18"/>
        </w:rPr>
      </w:pPr>
    </w:p>
    <w:sectPr w:rsidR="00EB42CC" w:rsidRPr="00DD5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E3YzRiZDM5M2ViYWY5ZWM2NjQ2NzlmYzNlNzA1NjQifQ=="/>
  </w:docVars>
  <w:rsids>
    <w:rsidRoot w:val="00606CCD"/>
    <w:rsid w:val="000C25C4"/>
    <w:rsid w:val="000E3622"/>
    <w:rsid w:val="00101EDC"/>
    <w:rsid w:val="0011326C"/>
    <w:rsid w:val="00155E8E"/>
    <w:rsid w:val="0024432E"/>
    <w:rsid w:val="00257FB4"/>
    <w:rsid w:val="002D6B53"/>
    <w:rsid w:val="00340206"/>
    <w:rsid w:val="00373817"/>
    <w:rsid w:val="003B082F"/>
    <w:rsid w:val="003D3A70"/>
    <w:rsid w:val="004D6E4E"/>
    <w:rsid w:val="005F61FB"/>
    <w:rsid w:val="006037AE"/>
    <w:rsid w:val="00606619"/>
    <w:rsid w:val="00606CCD"/>
    <w:rsid w:val="0072480A"/>
    <w:rsid w:val="00852E76"/>
    <w:rsid w:val="008605F7"/>
    <w:rsid w:val="009642A2"/>
    <w:rsid w:val="00995DAC"/>
    <w:rsid w:val="009D0B83"/>
    <w:rsid w:val="00A013C1"/>
    <w:rsid w:val="00A96174"/>
    <w:rsid w:val="00BF33B2"/>
    <w:rsid w:val="00D15F65"/>
    <w:rsid w:val="00D261A0"/>
    <w:rsid w:val="00DB654B"/>
    <w:rsid w:val="00DD5D89"/>
    <w:rsid w:val="00EB42CC"/>
    <w:rsid w:val="00F1376C"/>
    <w:rsid w:val="00F66C5D"/>
    <w:rsid w:val="00FF0BE2"/>
    <w:rsid w:val="069A2DA0"/>
    <w:rsid w:val="0BCD6F1F"/>
    <w:rsid w:val="1A0C0D6F"/>
    <w:rsid w:val="1F1731CC"/>
    <w:rsid w:val="201C12BD"/>
    <w:rsid w:val="237E084F"/>
    <w:rsid w:val="41474664"/>
    <w:rsid w:val="48811039"/>
    <w:rsid w:val="49EA0282"/>
    <w:rsid w:val="508B5206"/>
    <w:rsid w:val="585174E4"/>
    <w:rsid w:val="692A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9A1158C"/>
  <w15:docId w15:val="{5F7CEE02-3366-9E4C-8ED8-4C08E5D3C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Theme="minorEastAsia" w:hAnsi="Arial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39</Words>
  <Characters>5927</Characters>
  <Application>Microsoft Office Word</Application>
  <DocSecurity>0</DocSecurity>
  <Lines>49</Lines>
  <Paragraphs>13</Paragraphs>
  <ScaleCrop>false</ScaleCrop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Rui</dc:creator>
  <cp:lastModifiedBy>Microsoft Office User</cp:lastModifiedBy>
  <cp:revision>2</cp:revision>
  <dcterms:created xsi:type="dcterms:W3CDTF">2024-06-26T07:24:00Z</dcterms:created>
  <dcterms:modified xsi:type="dcterms:W3CDTF">2024-06-2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D71ADDDD76F40239CF3784F28BC3D1B_13</vt:lpwstr>
  </property>
</Properties>
</file>